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706805" w14:textId="18FDB3C0" w:rsidR="008D2670" w:rsidRPr="008B5EFA" w:rsidRDefault="00BD4EDE" w:rsidP="00BD4EDE">
      <w:pPr>
        <w:spacing w:after="0"/>
        <w:jc w:val="center"/>
        <w:rPr>
          <w:rFonts w:ascii="Times New Roman" w:hAnsi="Times New Roman" w:cs="Times New Roman"/>
          <w:b/>
          <w:bCs/>
        </w:rPr>
      </w:pPr>
      <w:r w:rsidRPr="008B5EFA">
        <w:rPr>
          <w:rFonts w:ascii="Times New Roman" w:hAnsi="Times New Roman" w:cs="Times New Roman"/>
          <w:b/>
          <w:bCs/>
        </w:rPr>
        <w:t>Multiple Cardiovascular Risk Factor Care in 5</w:t>
      </w:r>
      <w:r w:rsidR="000E3477" w:rsidRPr="008B5EFA">
        <w:rPr>
          <w:rFonts w:ascii="Times New Roman" w:hAnsi="Times New Roman" w:cs="Times New Roman"/>
          <w:b/>
          <w:bCs/>
        </w:rPr>
        <w:t>5</w:t>
      </w:r>
      <w:r w:rsidRPr="008B5EFA">
        <w:rPr>
          <w:rFonts w:ascii="Times New Roman" w:hAnsi="Times New Roman" w:cs="Times New Roman"/>
          <w:b/>
          <w:bCs/>
        </w:rPr>
        <w:t xml:space="preserve"> Low- and Middle-Income Countries Supplement Material</w:t>
      </w:r>
    </w:p>
    <w:p w14:paraId="6F225E2F" w14:textId="77777777" w:rsidR="00BD4EDE" w:rsidRPr="008B5EFA" w:rsidRDefault="00BD4EDE" w:rsidP="00E42946">
      <w:pPr>
        <w:spacing w:after="0"/>
        <w:rPr>
          <w:rFonts w:ascii="Times New Roman" w:hAnsi="Times New Roman" w:cs="Times New Roman"/>
        </w:rPr>
      </w:pPr>
    </w:p>
    <w:p w14:paraId="4350F51C" w14:textId="364839AC" w:rsidR="004957FA" w:rsidRPr="008B5EFA" w:rsidRDefault="001F1FC5" w:rsidP="004957FA">
      <w:pPr>
        <w:rPr>
          <w:rFonts w:ascii="Times New Roman" w:hAnsi="Times New Roman" w:cs="Times New Roman"/>
          <w:b/>
          <w:bCs/>
        </w:rPr>
      </w:pPr>
      <w:bookmarkStart w:id="0" w:name="_Toc56492442"/>
      <w:bookmarkStart w:id="1" w:name="_Toc84518028"/>
      <w:r w:rsidRPr="008B5EFA">
        <w:rPr>
          <w:rFonts w:ascii="Times New Roman" w:hAnsi="Times New Roman" w:cs="Times New Roman"/>
          <w:b/>
          <w:bCs/>
        </w:rPr>
        <w:t>S1 Table</w:t>
      </w:r>
      <w:r w:rsidR="00122CEC">
        <w:rPr>
          <w:rFonts w:ascii="Times New Roman" w:hAnsi="Times New Roman" w:cs="Times New Roman"/>
          <w:b/>
          <w:bCs/>
        </w:rPr>
        <w:t>.</w:t>
      </w:r>
      <w:r w:rsidR="004957FA" w:rsidRPr="008B5EFA">
        <w:rPr>
          <w:rFonts w:ascii="Times New Roman" w:hAnsi="Times New Roman" w:cs="Times New Roman"/>
          <w:b/>
          <w:bCs/>
        </w:rPr>
        <w:t xml:space="preserve"> </w:t>
      </w:r>
      <w:r w:rsidR="004957FA" w:rsidRPr="008B5EFA">
        <w:rPr>
          <w:rFonts w:ascii="Times New Roman" w:hAnsi="Times New Roman" w:cs="Times New Roman"/>
        </w:rPr>
        <w:t>Detailed definitions the blood pressure and diabetes biomarker measurements</w:t>
      </w:r>
      <w:bookmarkEnd w:id="0"/>
      <w:bookmarkEnd w:id="1"/>
    </w:p>
    <w:tbl>
      <w:tblPr>
        <w:tblStyle w:val="TableGrid"/>
        <w:tblW w:w="10440"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4" w:type="dxa"/>
          <w:left w:w="72" w:type="dxa"/>
          <w:bottom w:w="14" w:type="dxa"/>
          <w:right w:w="72" w:type="dxa"/>
        </w:tblCellMar>
        <w:tblLook w:val="04A0" w:firstRow="1" w:lastRow="0" w:firstColumn="1" w:lastColumn="0" w:noHBand="0" w:noVBand="1"/>
      </w:tblPr>
      <w:tblGrid>
        <w:gridCol w:w="2700"/>
        <w:gridCol w:w="7740"/>
      </w:tblGrid>
      <w:tr w:rsidR="004957FA" w:rsidRPr="008B5EFA" w14:paraId="53A30A57" w14:textId="77777777" w:rsidTr="00BC4DA5">
        <w:tc>
          <w:tcPr>
            <w:tcW w:w="2700" w:type="dxa"/>
            <w:tcBorders>
              <w:top w:val="single" w:sz="4" w:space="0" w:color="auto"/>
              <w:bottom w:val="single" w:sz="4" w:space="0" w:color="auto"/>
            </w:tcBorders>
          </w:tcPr>
          <w:p w14:paraId="13D811BC" w14:textId="77777777" w:rsidR="004957FA" w:rsidRPr="008B5EFA" w:rsidRDefault="004957FA" w:rsidP="00F717E9">
            <w:pPr>
              <w:rPr>
                <w:rFonts w:ascii="Times New Roman" w:hAnsi="Times New Roman" w:cs="Times New Roman"/>
                <w:b/>
                <w:bCs/>
                <w:color w:val="000000" w:themeColor="text1"/>
              </w:rPr>
            </w:pPr>
            <w:r w:rsidRPr="008B5EFA">
              <w:rPr>
                <w:rFonts w:ascii="Times New Roman" w:hAnsi="Times New Roman" w:cs="Times New Roman"/>
                <w:b/>
                <w:bCs/>
                <w:color w:val="000000" w:themeColor="text1"/>
              </w:rPr>
              <w:t>Population definition</w:t>
            </w:r>
          </w:p>
        </w:tc>
        <w:tc>
          <w:tcPr>
            <w:tcW w:w="7740" w:type="dxa"/>
            <w:tcBorders>
              <w:top w:val="single" w:sz="4" w:space="0" w:color="auto"/>
              <w:bottom w:val="single" w:sz="4" w:space="0" w:color="auto"/>
            </w:tcBorders>
          </w:tcPr>
          <w:p w14:paraId="632D159D" w14:textId="77777777" w:rsidR="004957FA" w:rsidRPr="008B5EFA" w:rsidRDefault="004957FA" w:rsidP="00F717E9">
            <w:pPr>
              <w:rPr>
                <w:rFonts w:ascii="Times New Roman" w:hAnsi="Times New Roman" w:cs="Times New Roman"/>
                <w:b/>
                <w:bCs/>
                <w:color w:val="000000" w:themeColor="text1"/>
              </w:rPr>
            </w:pPr>
            <w:r w:rsidRPr="008B5EFA">
              <w:rPr>
                <w:rFonts w:ascii="Times New Roman" w:hAnsi="Times New Roman" w:cs="Times New Roman"/>
                <w:b/>
                <w:bCs/>
                <w:color w:val="000000" w:themeColor="text1"/>
              </w:rPr>
              <w:t>Definitions</w:t>
            </w:r>
          </w:p>
        </w:tc>
      </w:tr>
      <w:tr w:rsidR="004957FA" w:rsidRPr="008B5EFA" w14:paraId="1C08B9CF" w14:textId="77777777" w:rsidTr="00BC4DA5">
        <w:trPr>
          <w:trHeight w:val="661"/>
        </w:trPr>
        <w:tc>
          <w:tcPr>
            <w:tcW w:w="2700" w:type="dxa"/>
            <w:tcBorders>
              <w:top w:val="single" w:sz="4" w:space="0" w:color="auto"/>
            </w:tcBorders>
          </w:tcPr>
          <w:p w14:paraId="30D0916F" w14:textId="77777777" w:rsidR="004957FA" w:rsidRPr="008B5EFA" w:rsidRDefault="004957FA" w:rsidP="00F717E9">
            <w:pPr>
              <w:ind w:left="-32"/>
              <w:rPr>
                <w:rFonts w:ascii="Times New Roman" w:hAnsi="Times New Roman" w:cs="Times New Roman"/>
              </w:rPr>
            </w:pPr>
            <w:r w:rsidRPr="008B5EFA">
              <w:rPr>
                <w:rFonts w:ascii="Times New Roman" w:hAnsi="Times New Roman" w:cs="Times New Roman"/>
              </w:rPr>
              <w:t>Hypertension criteria and blood pressure measurement</w:t>
            </w:r>
          </w:p>
        </w:tc>
        <w:tc>
          <w:tcPr>
            <w:tcW w:w="7740" w:type="dxa"/>
            <w:tcBorders>
              <w:top w:val="single" w:sz="4" w:space="0" w:color="auto"/>
            </w:tcBorders>
          </w:tcPr>
          <w:p w14:paraId="4C682365" w14:textId="77777777" w:rsidR="004957FA" w:rsidRPr="008B5EFA" w:rsidRDefault="004957FA" w:rsidP="00F717E9">
            <w:pPr>
              <w:pStyle w:val="ListParagraph"/>
              <w:ind w:left="0"/>
              <w:jc w:val="left"/>
              <w:rPr>
                <w:color w:val="000000" w:themeColor="text1"/>
                <w:sz w:val="22"/>
                <w:szCs w:val="22"/>
              </w:rPr>
            </w:pPr>
            <w:r w:rsidRPr="008B5EFA">
              <w:rPr>
                <w:color w:val="000000" w:themeColor="text1"/>
                <w:sz w:val="22"/>
                <w:szCs w:val="22"/>
              </w:rPr>
              <w:t xml:space="preserve">Hypertension was defined as meeting any one of the following criteria: systolic blood pressure of at least 140 mm Hg or diastolic blood pressure of at least 90 mmHg, reported antihypertensive medication use, or reported diagnosis by a clinician. </w:t>
            </w:r>
          </w:p>
          <w:p w14:paraId="5222ABE3" w14:textId="77777777" w:rsidR="004957FA" w:rsidRPr="008B5EFA" w:rsidRDefault="004957FA" w:rsidP="00F717E9">
            <w:pPr>
              <w:pStyle w:val="ListParagraph"/>
              <w:ind w:left="0"/>
              <w:jc w:val="left"/>
              <w:rPr>
                <w:color w:val="000000" w:themeColor="text1"/>
                <w:sz w:val="22"/>
                <w:szCs w:val="22"/>
              </w:rPr>
            </w:pPr>
          </w:p>
          <w:p w14:paraId="74F58F89" w14:textId="0218E294" w:rsidR="004957FA" w:rsidRPr="008B5EFA" w:rsidRDefault="004957FA" w:rsidP="00F717E9">
            <w:pPr>
              <w:pStyle w:val="ListParagraph"/>
              <w:ind w:left="0"/>
              <w:jc w:val="left"/>
              <w:rPr>
                <w:color w:val="000000" w:themeColor="text1"/>
                <w:sz w:val="22"/>
                <w:szCs w:val="22"/>
              </w:rPr>
            </w:pPr>
            <w:r w:rsidRPr="008B5EFA">
              <w:rPr>
                <w:color w:val="000000" w:themeColor="text1"/>
                <w:sz w:val="22"/>
                <w:szCs w:val="22"/>
              </w:rPr>
              <w:t>There were one to three blood pressure measurements collected for each participant during the survey visit. For participants with three blood pressure measurements, we used the mean of the last two measurements to reduce the white coat effect—a change in BP levels due to the presence of a physician or other health professional</w:t>
            </w:r>
            <w:r w:rsidR="00A35671" w:rsidRPr="008B5EFA">
              <w:rPr>
                <w:color w:val="000000" w:themeColor="text1"/>
                <w:sz w:val="22"/>
                <w:szCs w:val="22"/>
              </w:rPr>
              <w:t xml:space="preserve"> [</w:t>
            </w:r>
            <w:r w:rsidR="00F06719" w:rsidRPr="008B5EFA">
              <w:rPr>
                <w:color w:val="000000" w:themeColor="text1"/>
                <w:sz w:val="22"/>
                <w:szCs w:val="22"/>
              </w:rPr>
              <w:t>1]</w:t>
            </w:r>
            <w:r w:rsidRPr="008B5EFA">
              <w:rPr>
                <w:color w:val="000000" w:themeColor="text1"/>
                <w:sz w:val="22"/>
                <w:szCs w:val="22"/>
              </w:rPr>
              <w:t>.</w:t>
            </w:r>
            <w:r w:rsidRPr="008B5EFA">
              <w:rPr>
                <w:color w:val="000000"/>
                <w:sz w:val="22"/>
                <w:szCs w:val="22"/>
              </w:rPr>
              <w:t xml:space="preserve"> </w:t>
            </w:r>
            <w:r w:rsidRPr="008B5EFA">
              <w:rPr>
                <w:color w:val="000000" w:themeColor="text1"/>
                <w:sz w:val="22"/>
                <w:szCs w:val="22"/>
              </w:rPr>
              <w:t xml:space="preserve"> For participants with only two measurements, we computed the mean of both available measurements.</w:t>
            </w:r>
          </w:p>
          <w:p w14:paraId="17290746" w14:textId="498B02C1" w:rsidR="00BC4DA5" w:rsidRPr="008B5EFA" w:rsidRDefault="00BC4DA5" w:rsidP="00F717E9">
            <w:pPr>
              <w:pStyle w:val="ListParagraph"/>
              <w:ind w:left="0"/>
              <w:jc w:val="left"/>
              <w:rPr>
                <w:color w:val="000000" w:themeColor="text1"/>
                <w:sz w:val="22"/>
                <w:szCs w:val="22"/>
              </w:rPr>
            </w:pPr>
          </w:p>
        </w:tc>
      </w:tr>
      <w:tr w:rsidR="004957FA" w:rsidRPr="008B5EFA" w14:paraId="6FF0F967" w14:textId="77777777" w:rsidTr="00BC4DA5">
        <w:trPr>
          <w:trHeight w:val="661"/>
        </w:trPr>
        <w:tc>
          <w:tcPr>
            <w:tcW w:w="2700" w:type="dxa"/>
            <w:tcBorders>
              <w:bottom w:val="single" w:sz="4" w:space="0" w:color="auto"/>
            </w:tcBorders>
          </w:tcPr>
          <w:p w14:paraId="15CD0894" w14:textId="77777777" w:rsidR="004957FA" w:rsidRPr="008B5EFA" w:rsidRDefault="004957FA" w:rsidP="00F717E9">
            <w:pPr>
              <w:ind w:left="-32"/>
              <w:rPr>
                <w:rFonts w:ascii="Times New Roman" w:hAnsi="Times New Roman" w:cs="Times New Roman"/>
              </w:rPr>
            </w:pPr>
            <w:r w:rsidRPr="008B5EFA">
              <w:rPr>
                <w:rFonts w:ascii="Times New Roman" w:hAnsi="Times New Roman" w:cs="Times New Roman"/>
              </w:rPr>
              <w:t>Diabetes criteria and diabetes biomarker measurements</w:t>
            </w:r>
          </w:p>
        </w:tc>
        <w:tc>
          <w:tcPr>
            <w:tcW w:w="7740" w:type="dxa"/>
            <w:tcBorders>
              <w:bottom w:val="single" w:sz="4" w:space="0" w:color="auto"/>
            </w:tcBorders>
          </w:tcPr>
          <w:p w14:paraId="75CEC917" w14:textId="77777777" w:rsidR="004957FA" w:rsidRPr="008B5EFA" w:rsidRDefault="004957FA" w:rsidP="00F717E9">
            <w:pPr>
              <w:rPr>
                <w:rFonts w:ascii="Times New Roman" w:hAnsi="Times New Roman" w:cs="Times New Roman"/>
              </w:rPr>
            </w:pPr>
            <w:r w:rsidRPr="008B5EFA">
              <w:rPr>
                <w:rFonts w:ascii="Times New Roman" w:hAnsi="Times New Roman" w:cs="Times New Roman"/>
              </w:rPr>
              <w:t>Diabetes was defined as meeting any one of the following criteria: fasting plasma glucose ≥7.0 mmol/L (126 mg/dL), random plasma glucose ≥11.1 mmol/L (200mg/dL), hemoglobin A1c ≥6.5%, reported glucose-lowering medication use, or reported diagnosis by a clinician.</w:t>
            </w:r>
          </w:p>
          <w:p w14:paraId="19056175" w14:textId="77777777" w:rsidR="004957FA" w:rsidRPr="008B5EFA" w:rsidRDefault="004957FA" w:rsidP="00F717E9">
            <w:pPr>
              <w:rPr>
                <w:rFonts w:ascii="Times New Roman" w:hAnsi="Times New Roman" w:cs="Times New Roman"/>
              </w:rPr>
            </w:pPr>
          </w:p>
          <w:p w14:paraId="7E7880C5" w14:textId="513B1562" w:rsidR="004957FA" w:rsidRPr="008B5EFA" w:rsidRDefault="004957FA" w:rsidP="00F717E9">
            <w:pPr>
              <w:rPr>
                <w:rFonts w:ascii="Times New Roman" w:hAnsi="Times New Roman" w:cs="Times New Roman"/>
              </w:rPr>
            </w:pPr>
            <w:r w:rsidRPr="008B5EFA">
              <w:rPr>
                <w:rFonts w:ascii="Times New Roman" w:hAnsi="Times New Roman" w:cs="Times New Roman"/>
              </w:rPr>
              <w:t xml:space="preserve">The diabetes biomarker used for diagnosis was a point-of-care fasting capillary glucose in </w:t>
            </w:r>
            <w:r w:rsidR="00DE4720" w:rsidRPr="008B5EFA">
              <w:rPr>
                <w:rFonts w:ascii="Times New Roman" w:hAnsi="Times New Roman" w:cs="Times New Roman"/>
              </w:rPr>
              <w:t>41</w:t>
            </w:r>
            <w:r w:rsidRPr="008B5EFA">
              <w:rPr>
                <w:rFonts w:ascii="Times New Roman" w:hAnsi="Times New Roman" w:cs="Times New Roman"/>
              </w:rPr>
              <w:t xml:space="preserve"> surveys, a laboratory-based fasting plasma glucose in </w:t>
            </w:r>
            <w:r w:rsidR="00FC6ED8" w:rsidRPr="008B5EFA">
              <w:rPr>
                <w:rFonts w:ascii="Times New Roman" w:hAnsi="Times New Roman" w:cs="Times New Roman"/>
              </w:rPr>
              <w:t>seven</w:t>
            </w:r>
            <w:r w:rsidRPr="008B5EFA">
              <w:rPr>
                <w:rFonts w:ascii="Times New Roman" w:hAnsi="Times New Roman" w:cs="Times New Roman"/>
              </w:rPr>
              <w:t xml:space="preserve"> surveys, and hemoglobin A1c in </w:t>
            </w:r>
            <w:r w:rsidR="00FC6ED8" w:rsidRPr="008B5EFA">
              <w:rPr>
                <w:rFonts w:ascii="Times New Roman" w:hAnsi="Times New Roman" w:cs="Times New Roman"/>
              </w:rPr>
              <w:t>eight</w:t>
            </w:r>
            <w:r w:rsidRPr="008B5EFA">
              <w:rPr>
                <w:rFonts w:ascii="Times New Roman" w:hAnsi="Times New Roman" w:cs="Times New Roman"/>
              </w:rPr>
              <w:t xml:space="preserve"> surveys. In countries with capillary glucose measurements, we converted values to plasma glucose by multiplying by a factor of 1.11 based on research showing that capillary glucose underestimates plasma concentrations. Where fasting status was missing, with one exception, we assumed that the glucose measurement was fasting in accordance with survey protocols. The exception was India where random blood glucose was the primary diabetes biomarker</w:t>
            </w:r>
            <w:r w:rsidR="00F06719" w:rsidRPr="008B5EFA">
              <w:rPr>
                <w:rFonts w:ascii="Times New Roman" w:hAnsi="Times New Roman" w:cs="Times New Roman"/>
              </w:rPr>
              <w:t xml:space="preserve"> [2]</w:t>
            </w:r>
            <w:r w:rsidRPr="008B5EFA">
              <w:rPr>
                <w:rFonts w:ascii="Times New Roman" w:hAnsi="Times New Roman" w:cs="Times New Roman"/>
              </w:rPr>
              <w:t>.</w:t>
            </w:r>
            <w:r w:rsidR="00F06719" w:rsidRPr="008B5EFA">
              <w:rPr>
                <w:rFonts w:ascii="Times New Roman" w:hAnsi="Times New Roman" w:cs="Times New Roman"/>
              </w:rPr>
              <w:t xml:space="preserve"> </w:t>
            </w:r>
          </w:p>
        </w:tc>
      </w:tr>
    </w:tbl>
    <w:p w14:paraId="0A9CDDBB" w14:textId="77777777" w:rsidR="004957FA" w:rsidRPr="008B5EFA" w:rsidRDefault="004957FA" w:rsidP="004957FA">
      <w:pPr>
        <w:spacing w:after="0"/>
        <w:rPr>
          <w:rFonts w:ascii="Times New Roman" w:hAnsi="Times New Roman" w:cs="Times New Roman"/>
        </w:rPr>
      </w:pPr>
      <w:r w:rsidRPr="008B5EFA">
        <w:rPr>
          <w:rFonts w:ascii="Times New Roman" w:hAnsi="Times New Roman" w:cs="Times New Roman"/>
          <w:i/>
          <w:iCs/>
        </w:rPr>
        <w:t>Abbreviation</w:t>
      </w:r>
      <w:r w:rsidRPr="008B5EFA">
        <w:rPr>
          <w:rFonts w:ascii="Times New Roman" w:hAnsi="Times New Roman" w:cs="Times New Roman"/>
        </w:rPr>
        <w:t>: mg/dl, milligram/deciliter; mmHg, millimeter of mercury</w:t>
      </w:r>
      <w:r w:rsidRPr="008B5EFA">
        <w:rPr>
          <w:rFonts w:ascii="Times New Roman" w:hAnsi="Times New Roman" w:cs="Times New Roman"/>
          <w:bCs/>
        </w:rPr>
        <w:t xml:space="preserve">; mmol/L, </w:t>
      </w:r>
      <w:r w:rsidRPr="008B5EFA">
        <w:rPr>
          <w:rFonts w:ascii="Times New Roman" w:hAnsi="Times New Roman" w:cs="Times New Roman"/>
        </w:rPr>
        <w:t xml:space="preserve">millimole/liter; WHO PEN, WHO Package of Essential Noncommunicable Disease Interventions for Primary Health Care in Low-resource Settings. </w:t>
      </w:r>
    </w:p>
    <w:p w14:paraId="0C2342A6" w14:textId="77777777" w:rsidR="004957FA" w:rsidRPr="008B5EFA" w:rsidRDefault="004957FA" w:rsidP="00AB465E">
      <w:pPr>
        <w:autoSpaceDE w:val="0"/>
        <w:autoSpaceDN w:val="0"/>
        <w:adjustRightInd w:val="0"/>
        <w:spacing w:after="0"/>
        <w:rPr>
          <w:rFonts w:ascii="Times New Roman" w:hAnsi="Times New Roman" w:cs="Times New Roman"/>
          <w:b/>
          <w:bCs/>
        </w:rPr>
      </w:pPr>
    </w:p>
    <w:p w14:paraId="79E0115F" w14:textId="77777777" w:rsidR="00FD0D23" w:rsidRPr="008B5EFA" w:rsidRDefault="00FD0D23" w:rsidP="0078150A">
      <w:pPr>
        <w:spacing w:after="0"/>
        <w:rPr>
          <w:rFonts w:ascii="Times New Roman" w:hAnsi="Times New Roman" w:cs="Times New Roman"/>
        </w:rPr>
      </w:pPr>
    </w:p>
    <w:p w14:paraId="37A7F7DD" w14:textId="675C94EC" w:rsidR="00FD0D23" w:rsidRPr="008B5EFA" w:rsidRDefault="00FD0D23" w:rsidP="00FD0D23">
      <w:pPr>
        <w:spacing w:after="0"/>
        <w:jc w:val="center"/>
        <w:rPr>
          <w:rFonts w:ascii="Times New Roman" w:hAnsi="Times New Roman" w:cs="Times New Roman"/>
        </w:rPr>
      </w:pPr>
      <w:r w:rsidRPr="008B5EFA">
        <w:rPr>
          <w:rFonts w:ascii="Times New Roman" w:hAnsi="Times New Roman" w:cs="Times New Roman"/>
        </w:rPr>
        <w:t>References</w:t>
      </w:r>
    </w:p>
    <w:p w14:paraId="0835872F" w14:textId="77777777" w:rsidR="00FD0D23" w:rsidRPr="008B5EFA" w:rsidRDefault="00FD0D23" w:rsidP="00FD0D23">
      <w:pPr>
        <w:spacing w:after="0"/>
        <w:jc w:val="center"/>
        <w:rPr>
          <w:rFonts w:ascii="Times New Roman" w:hAnsi="Times New Roman" w:cs="Times New Roman"/>
        </w:rPr>
      </w:pPr>
    </w:p>
    <w:p w14:paraId="090DDBDB" w14:textId="51C9F19D" w:rsidR="00F70073" w:rsidRPr="008B5EFA" w:rsidRDefault="00F70073" w:rsidP="00F70073">
      <w:pPr>
        <w:ind w:left="440" w:hanging="440"/>
        <w:rPr>
          <w:rFonts w:ascii="Times New Roman" w:hAnsi="Times New Roman" w:cs="Times New Roman"/>
        </w:rPr>
      </w:pPr>
      <w:r w:rsidRPr="008B5EFA">
        <w:rPr>
          <w:rFonts w:ascii="Times New Roman" w:hAnsi="Times New Roman" w:cs="Times New Roman"/>
        </w:rPr>
        <w:t xml:space="preserve">1. </w:t>
      </w:r>
      <w:r w:rsidRPr="008B5EFA">
        <w:rPr>
          <w:rFonts w:ascii="Times New Roman" w:hAnsi="Times New Roman" w:cs="Times New Roman"/>
        </w:rPr>
        <w:tab/>
        <w:t xml:space="preserve">Pioli MR, Ritter AM, de Faria AP, </w:t>
      </w:r>
      <w:proofErr w:type="spellStart"/>
      <w:r w:rsidRPr="008B5EFA">
        <w:rPr>
          <w:rFonts w:ascii="Times New Roman" w:hAnsi="Times New Roman" w:cs="Times New Roman"/>
        </w:rPr>
        <w:t>Modolo</w:t>
      </w:r>
      <w:proofErr w:type="spellEnd"/>
      <w:r w:rsidRPr="008B5EFA">
        <w:rPr>
          <w:rFonts w:ascii="Times New Roman" w:hAnsi="Times New Roman" w:cs="Times New Roman"/>
        </w:rPr>
        <w:t xml:space="preserve"> R. White coat syndrome and its variations: differences and clinical impact. </w:t>
      </w:r>
      <w:proofErr w:type="spellStart"/>
      <w:r w:rsidRPr="008B5EFA">
        <w:rPr>
          <w:rFonts w:ascii="Times New Roman" w:hAnsi="Times New Roman" w:cs="Times New Roman"/>
          <w:i/>
        </w:rPr>
        <w:t>Integr</w:t>
      </w:r>
      <w:proofErr w:type="spellEnd"/>
      <w:r w:rsidRPr="008B5EFA">
        <w:rPr>
          <w:rFonts w:ascii="Times New Roman" w:hAnsi="Times New Roman" w:cs="Times New Roman"/>
          <w:i/>
        </w:rPr>
        <w:t xml:space="preserve"> Blood Press Control</w:t>
      </w:r>
      <w:r w:rsidRPr="008B5EFA">
        <w:rPr>
          <w:rFonts w:ascii="Times New Roman" w:hAnsi="Times New Roman" w:cs="Times New Roman"/>
        </w:rPr>
        <w:t>. 2018;11:73-79. doi:10.2147/IBPC.S152761</w:t>
      </w:r>
    </w:p>
    <w:p w14:paraId="61B1102D" w14:textId="1B5ED771" w:rsidR="000E243D" w:rsidRPr="008B5EFA" w:rsidRDefault="00F70073" w:rsidP="004067A9">
      <w:pPr>
        <w:ind w:left="440" w:hanging="440"/>
        <w:rPr>
          <w:rFonts w:ascii="Times New Roman" w:hAnsi="Times New Roman" w:cs="Times New Roman"/>
        </w:rPr>
      </w:pPr>
      <w:r w:rsidRPr="008B5EFA">
        <w:rPr>
          <w:rFonts w:ascii="Times New Roman" w:hAnsi="Times New Roman" w:cs="Times New Roman"/>
        </w:rPr>
        <w:t xml:space="preserve">2. </w:t>
      </w:r>
      <w:r w:rsidRPr="008B5EFA">
        <w:rPr>
          <w:rFonts w:ascii="Times New Roman" w:hAnsi="Times New Roman" w:cs="Times New Roman"/>
        </w:rPr>
        <w:tab/>
      </w:r>
      <w:r w:rsidRPr="006E1C8F">
        <w:rPr>
          <w:rFonts w:ascii="Times New Roman" w:hAnsi="Times New Roman" w:cs="Times New Roman"/>
        </w:rPr>
        <w:t xml:space="preserve">Flood D, Seiglie JA, Dunn M, et al. </w:t>
      </w:r>
      <w:r w:rsidRPr="008B5EFA">
        <w:rPr>
          <w:rFonts w:ascii="Times New Roman" w:hAnsi="Times New Roman" w:cs="Times New Roman"/>
        </w:rPr>
        <w:t xml:space="preserve">The state of diabetes treatment coverage in 55 low-income and middle-income countries: a cross-sectional study of nationally representative, individual-level data in 680 102 adults. </w:t>
      </w:r>
      <w:r w:rsidRPr="008B5EFA">
        <w:rPr>
          <w:rFonts w:ascii="Times New Roman" w:hAnsi="Times New Roman" w:cs="Times New Roman"/>
          <w:i/>
        </w:rPr>
        <w:t>The Lancet Healthy Longevity</w:t>
      </w:r>
      <w:r w:rsidRPr="008B5EFA">
        <w:rPr>
          <w:rFonts w:ascii="Times New Roman" w:hAnsi="Times New Roman" w:cs="Times New Roman"/>
        </w:rPr>
        <w:t xml:space="preserve">. May 2021. doi:10.1016/S2666-7568(21)00089-17. </w:t>
      </w:r>
      <w:r w:rsidRPr="008B5EFA">
        <w:rPr>
          <w:rFonts w:ascii="Times New Roman" w:hAnsi="Times New Roman" w:cs="Times New Roman"/>
        </w:rPr>
        <w:tab/>
        <w:t xml:space="preserve">WHO CVD Risk Chart Working Group. World Health Organization cardiovascular disease risk charts: revised models to estimate risk in 21 global regions. </w:t>
      </w:r>
      <w:r w:rsidRPr="008B5EFA">
        <w:rPr>
          <w:rFonts w:ascii="Times New Roman" w:hAnsi="Times New Roman" w:cs="Times New Roman"/>
          <w:i/>
        </w:rPr>
        <w:t>Lancet Glob Health</w:t>
      </w:r>
      <w:r w:rsidRPr="008B5EFA">
        <w:rPr>
          <w:rFonts w:ascii="Times New Roman" w:hAnsi="Times New Roman" w:cs="Times New Roman"/>
        </w:rPr>
        <w:t>. 2019;7(10):e1332-e1345. doi:10.1016/S2214-109X(19)30318-3</w:t>
      </w:r>
    </w:p>
    <w:sectPr w:rsidR="000E243D" w:rsidRPr="008B5EFA" w:rsidSect="00F35CE3">
      <w:headerReference w:type="even" r:id="rId8"/>
      <w:headerReference w:type="default" r:id="rId9"/>
      <w:footerReference w:type="even" r:id="rId10"/>
      <w:footerReference w:type="default" r:id="rId11"/>
      <w:headerReference w:type="first" r:id="rId12"/>
      <w:footerReference w:type="first" r:id="rId13"/>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207D81" w14:textId="77777777" w:rsidR="00C32F93" w:rsidRDefault="00C32F93" w:rsidP="00C83800">
      <w:pPr>
        <w:spacing w:after="0" w:line="240" w:lineRule="auto"/>
      </w:pPr>
      <w:r>
        <w:separator/>
      </w:r>
    </w:p>
  </w:endnote>
  <w:endnote w:type="continuationSeparator" w:id="0">
    <w:p w14:paraId="30E1D5C5" w14:textId="77777777" w:rsidR="00C32F93" w:rsidRDefault="00C32F93" w:rsidP="00C838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haker 2 Lancet">
    <w:altName w:val="Calibri"/>
    <w:panose1 w:val="00000000000000000000"/>
    <w:charset w:val="00"/>
    <w:family w:val="swiss"/>
    <w:notTrueType/>
    <w:pitch w:val="default"/>
    <w:sig w:usb0="00000003" w:usb1="00000000" w:usb2="00000000" w:usb3="00000000" w:csb0="00000001" w:csb1="00000000"/>
  </w:font>
  <w:font w:name="Segoe UI">
    <w:altName w:val="Arial"/>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A298CC" w14:textId="77777777" w:rsidR="0007015C" w:rsidRDefault="0007015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28165960"/>
      <w:docPartObj>
        <w:docPartGallery w:val="Page Numbers (Bottom of Page)"/>
        <w:docPartUnique/>
      </w:docPartObj>
    </w:sdtPr>
    <w:sdtEndPr>
      <w:rPr>
        <w:noProof/>
      </w:rPr>
    </w:sdtEndPr>
    <w:sdtContent>
      <w:p w14:paraId="29269126" w14:textId="2418FA52" w:rsidR="0007015C" w:rsidRDefault="0007015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6E04E5C" w14:textId="77777777" w:rsidR="00C83800" w:rsidRDefault="00C8380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119A0A" w14:textId="77777777" w:rsidR="0007015C" w:rsidRDefault="000701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6BA73F" w14:textId="77777777" w:rsidR="00C32F93" w:rsidRDefault="00C32F93" w:rsidP="00C83800">
      <w:pPr>
        <w:spacing w:after="0" w:line="240" w:lineRule="auto"/>
      </w:pPr>
      <w:r>
        <w:separator/>
      </w:r>
    </w:p>
  </w:footnote>
  <w:footnote w:type="continuationSeparator" w:id="0">
    <w:p w14:paraId="56596EE1" w14:textId="77777777" w:rsidR="00C32F93" w:rsidRDefault="00C32F93" w:rsidP="00C8380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94E79B" w14:textId="77777777" w:rsidR="0007015C" w:rsidRDefault="0007015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47124" w14:textId="4930C291" w:rsidR="0007015C" w:rsidRDefault="0007015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89129E" w14:textId="77777777" w:rsidR="0007015C" w:rsidRDefault="0007015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C8152F"/>
    <w:multiLevelType w:val="hybridMultilevel"/>
    <w:tmpl w:val="0E40ECD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3A2056"/>
    <w:multiLevelType w:val="hybridMultilevel"/>
    <w:tmpl w:val="749AC45A"/>
    <w:lvl w:ilvl="0" w:tplc="04090015">
      <w:start w:val="2"/>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F17CED"/>
    <w:multiLevelType w:val="hybridMultilevel"/>
    <w:tmpl w:val="E0D856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99035D8"/>
    <w:multiLevelType w:val="hybridMultilevel"/>
    <w:tmpl w:val="983E27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56150F0"/>
    <w:multiLevelType w:val="hybridMultilevel"/>
    <w:tmpl w:val="1F8470B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9445B88"/>
    <w:multiLevelType w:val="hybridMultilevel"/>
    <w:tmpl w:val="E0D856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15158607">
    <w:abstractNumId w:val="2"/>
  </w:num>
  <w:num w:numId="2" w16cid:durableId="1932620406">
    <w:abstractNumId w:val="5"/>
  </w:num>
  <w:num w:numId="3" w16cid:durableId="488208121">
    <w:abstractNumId w:val="0"/>
  </w:num>
  <w:num w:numId="4" w16cid:durableId="1180463475">
    <w:abstractNumId w:val="4"/>
  </w:num>
  <w:num w:numId="5" w16cid:durableId="1987472809">
    <w:abstractNumId w:val="1"/>
  </w:num>
  <w:num w:numId="6" w16cid:durableId="22796457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A1sjCyNDMwsLQ0NjJT0lEKTi0uzszPAykwMqoFAHL6P+8tAAAA"/>
  </w:docVars>
  <w:rsids>
    <w:rsidRoot w:val="00276049"/>
    <w:rsid w:val="000006DC"/>
    <w:rsid w:val="00001FC7"/>
    <w:rsid w:val="00003136"/>
    <w:rsid w:val="00007F29"/>
    <w:rsid w:val="00011A42"/>
    <w:rsid w:val="00011E3B"/>
    <w:rsid w:val="00023089"/>
    <w:rsid w:val="0003131D"/>
    <w:rsid w:val="00032575"/>
    <w:rsid w:val="000361A6"/>
    <w:rsid w:val="000464D2"/>
    <w:rsid w:val="00051F13"/>
    <w:rsid w:val="00052F7E"/>
    <w:rsid w:val="00055142"/>
    <w:rsid w:val="000655EC"/>
    <w:rsid w:val="000660D5"/>
    <w:rsid w:val="0006639E"/>
    <w:rsid w:val="00066EF6"/>
    <w:rsid w:val="0007015C"/>
    <w:rsid w:val="00071213"/>
    <w:rsid w:val="00071EA0"/>
    <w:rsid w:val="000736A5"/>
    <w:rsid w:val="0007410F"/>
    <w:rsid w:val="000746B5"/>
    <w:rsid w:val="00082556"/>
    <w:rsid w:val="00082D3B"/>
    <w:rsid w:val="00085EDE"/>
    <w:rsid w:val="00091348"/>
    <w:rsid w:val="00093A6A"/>
    <w:rsid w:val="000A0463"/>
    <w:rsid w:val="000A1D92"/>
    <w:rsid w:val="000A26F2"/>
    <w:rsid w:val="000A4420"/>
    <w:rsid w:val="000B330C"/>
    <w:rsid w:val="000C09D3"/>
    <w:rsid w:val="000C31CA"/>
    <w:rsid w:val="000C615A"/>
    <w:rsid w:val="000D0AB0"/>
    <w:rsid w:val="000D1ACB"/>
    <w:rsid w:val="000D3828"/>
    <w:rsid w:val="000D3F91"/>
    <w:rsid w:val="000D455B"/>
    <w:rsid w:val="000E0EAA"/>
    <w:rsid w:val="000E243D"/>
    <w:rsid w:val="000E3477"/>
    <w:rsid w:val="000E3DA5"/>
    <w:rsid w:val="000E4FF7"/>
    <w:rsid w:val="000E5BE7"/>
    <w:rsid w:val="000E5C8D"/>
    <w:rsid w:val="0010144A"/>
    <w:rsid w:val="00101C9A"/>
    <w:rsid w:val="0010203A"/>
    <w:rsid w:val="00104CBE"/>
    <w:rsid w:val="00112B8F"/>
    <w:rsid w:val="001171F6"/>
    <w:rsid w:val="00117CC5"/>
    <w:rsid w:val="00122172"/>
    <w:rsid w:val="00122CEC"/>
    <w:rsid w:val="00125EC5"/>
    <w:rsid w:val="00133F99"/>
    <w:rsid w:val="00134D0B"/>
    <w:rsid w:val="00135A17"/>
    <w:rsid w:val="00137E13"/>
    <w:rsid w:val="001450B9"/>
    <w:rsid w:val="00150DE0"/>
    <w:rsid w:val="00161002"/>
    <w:rsid w:val="00164883"/>
    <w:rsid w:val="0016599C"/>
    <w:rsid w:val="001670AF"/>
    <w:rsid w:val="0018371F"/>
    <w:rsid w:val="00196724"/>
    <w:rsid w:val="001A21AD"/>
    <w:rsid w:val="001A2B80"/>
    <w:rsid w:val="001A5B0E"/>
    <w:rsid w:val="001B1307"/>
    <w:rsid w:val="001B53F0"/>
    <w:rsid w:val="001B74A1"/>
    <w:rsid w:val="001B78CF"/>
    <w:rsid w:val="001D29A5"/>
    <w:rsid w:val="001D3BE5"/>
    <w:rsid w:val="001D76B4"/>
    <w:rsid w:val="001E1509"/>
    <w:rsid w:val="001E5BFC"/>
    <w:rsid w:val="001E6136"/>
    <w:rsid w:val="001F1FC5"/>
    <w:rsid w:val="001F42ED"/>
    <w:rsid w:val="00207184"/>
    <w:rsid w:val="00210304"/>
    <w:rsid w:val="00213AC0"/>
    <w:rsid w:val="00214EC5"/>
    <w:rsid w:val="002151F7"/>
    <w:rsid w:val="0021690D"/>
    <w:rsid w:val="002243A3"/>
    <w:rsid w:val="002273DA"/>
    <w:rsid w:val="00235070"/>
    <w:rsid w:val="002358E3"/>
    <w:rsid w:val="00236B43"/>
    <w:rsid w:val="00240EE2"/>
    <w:rsid w:val="002446E5"/>
    <w:rsid w:val="002449D2"/>
    <w:rsid w:val="00245B52"/>
    <w:rsid w:val="00252CDA"/>
    <w:rsid w:val="00260D3F"/>
    <w:rsid w:val="00276049"/>
    <w:rsid w:val="00292DEE"/>
    <w:rsid w:val="00294E99"/>
    <w:rsid w:val="00294FB2"/>
    <w:rsid w:val="002A00BA"/>
    <w:rsid w:val="002A248A"/>
    <w:rsid w:val="002A5901"/>
    <w:rsid w:val="002A6451"/>
    <w:rsid w:val="002A7C72"/>
    <w:rsid w:val="002B2D36"/>
    <w:rsid w:val="002B540D"/>
    <w:rsid w:val="002B5A18"/>
    <w:rsid w:val="002B6110"/>
    <w:rsid w:val="002B641C"/>
    <w:rsid w:val="002C5D2D"/>
    <w:rsid w:val="002C601E"/>
    <w:rsid w:val="002D514C"/>
    <w:rsid w:val="002D7ED7"/>
    <w:rsid w:val="002E09B1"/>
    <w:rsid w:val="002E35A4"/>
    <w:rsid w:val="002E4F96"/>
    <w:rsid w:val="002E6673"/>
    <w:rsid w:val="002F05F0"/>
    <w:rsid w:val="002F1E45"/>
    <w:rsid w:val="002F4847"/>
    <w:rsid w:val="003020F3"/>
    <w:rsid w:val="00302D59"/>
    <w:rsid w:val="00311770"/>
    <w:rsid w:val="00313EE9"/>
    <w:rsid w:val="0031704F"/>
    <w:rsid w:val="00326852"/>
    <w:rsid w:val="003349D2"/>
    <w:rsid w:val="00334DF4"/>
    <w:rsid w:val="00335220"/>
    <w:rsid w:val="00336538"/>
    <w:rsid w:val="00337933"/>
    <w:rsid w:val="00344D09"/>
    <w:rsid w:val="00344E46"/>
    <w:rsid w:val="00351C59"/>
    <w:rsid w:val="00367212"/>
    <w:rsid w:val="00371E1D"/>
    <w:rsid w:val="00375B32"/>
    <w:rsid w:val="0037630D"/>
    <w:rsid w:val="00376CBA"/>
    <w:rsid w:val="00383B0E"/>
    <w:rsid w:val="0038550F"/>
    <w:rsid w:val="0038762A"/>
    <w:rsid w:val="003905D9"/>
    <w:rsid w:val="00390DBE"/>
    <w:rsid w:val="00392422"/>
    <w:rsid w:val="00392E67"/>
    <w:rsid w:val="00395F27"/>
    <w:rsid w:val="00396458"/>
    <w:rsid w:val="003A0458"/>
    <w:rsid w:val="003A1D23"/>
    <w:rsid w:val="003A6257"/>
    <w:rsid w:val="003C0D5C"/>
    <w:rsid w:val="003C26C0"/>
    <w:rsid w:val="003C2AF1"/>
    <w:rsid w:val="003C4F88"/>
    <w:rsid w:val="003D0C2E"/>
    <w:rsid w:val="003D69C3"/>
    <w:rsid w:val="003E1282"/>
    <w:rsid w:val="003E5FFE"/>
    <w:rsid w:val="003F44C1"/>
    <w:rsid w:val="003F5941"/>
    <w:rsid w:val="00400A79"/>
    <w:rsid w:val="00402C5B"/>
    <w:rsid w:val="00404A77"/>
    <w:rsid w:val="004062B0"/>
    <w:rsid w:val="004067A9"/>
    <w:rsid w:val="004107F2"/>
    <w:rsid w:val="0041090F"/>
    <w:rsid w:val="0041735D"/>
    <w:rsid w:val="00420799"/>
    <w:rsid w:val="004319DA"/>
    <w:rsid w:val="00431E57"/>
    <w:rsid w:val="004359E8"/>
    <w:rsid w:val="00444F8D"/>
    <w:rsid w:val="00447F1C"/>
    <w:rsid w:val="00453115"/>
    <w:rsid w:val="00454400"/>
    <w:rsid w:val="00455DD8"/>
    <w:rsid w:val="0045633F"/>
    <w:rsid w:val="0046452D"/>
    <w:rsid w:val="00465CD8"/>
    <w:rsid w:val="0047378E"/>
    <w:rsid w:val="004737AE"/>
    <w:rsid w:val="00474399"/>
    <w:rsid w:val="004746BF"/>
    <w:rsid w:val="00477E60"/>
    <w:rsid w:val="00481D1A"/>
    <w:rsid w:val="004919F7"/>
    <w:rsid w:val="004957FA"/>
    <w:rsid w:val="004A1547"/>
    <w:rsid w:val="004B32C0"/>
    <w:rsid w:val="004B5091"/>
    <w:rsid w:val="004B6A0A"/>
    <w:rsid w:val="004B6BF2"/>
    <w:rsid w:val="004C6779"/>
    <w:rsid w:val="004D5F30"/>
    <w:rsid w:val="004E0098"/>
    <w:rsid w:val="004E7383"/>
    <w:rsid w:val="004F1672"/>
    <w:rsid w:val="004F3D09"/>
    <w:rsid w:val="00502296"/>
    <w:rsid w:val="00513ECE"/>
    <w:rsid w:val="005167DE"/>
    <w:rsid w:val="00522847"/>
    <w:rsid w:val="0052570A"/>
    <w:rsid w:val="00530F2B"/>
    <w:rsid w:val="005319D5"/>
    <w:rsid w:val="00531D28"/>
    <w:rsid w:val="0053243A"/>
    <w:rsid w:val="00535D5B"/>
    <w:rsid w:val="00540381"/>
    <w:rsid w:val="00540848"/>
    <w:rsid w:val="0054699F"/>
    <w:rsid w:val="00553212"/>
    <w:rsid w:val="00555C62"/>
    <w:rsid w:val="00560C1D"/>
    <w:rsid w:val="005618CE"/>
    <w:rsid w:val="00561FEA"/>
    <w:rsid w:val="00565872"/>
    <w:rsid w:val="00567330"/>
    <w:rsid w:val="005678A6"/>
    <w:rsid w:val="0057127E"/>
    <w:rsid w:val="00574814"/>
    <w:rsid w:val="00575656"/>
    <w:rsid w:val="00580975"/>
    <w:rsid w:val="00587318"/>
    <w:rsid w:val="00594E44"/>
    <w:rsid w:val="00596C07"/>
    <w:rsid w:val="00597648"/>
    <w:rsid w:val="005A176B"/>
    <w:rsid w:val="005A2310"/>
    <w:rsid w:val="005A29ED"/>
    <w:rsid w:val="005A3AB7"/>
    <w:rsid w:val="005B706A"/>
    <w:rsid w:val="005D433A"/>
    <w:rsid w:val="005D6AE4"/>
    <w:rsid w:val="005E2913"/>
    <w:rsid w:val="005E3346"/>
    <w:rsid w:val="005F2152"/>
    <w:rsid w:val="00602597"/>
    <w:rsid w:val="00607238"/>
    <w:rsid w:val="00612285"/>
    <w:rsid w:val="00614CC0"/>
    <w:rsid w:val="00616C40"/>
    <w:rsid w:val="00616F30"/>
    <w:rsid w:val="0061718F"/>
    <w:rsid w:val="0061756B"/>
    <w:rsid w:val="006240C7"/>
    <w:rsid w:val="006304DC"/>
    <w:rsid w:val="00635529"/>
    <w:rsid w:val="00635DA0"/>
    <w:rsid w:val="00636D04"/>
    <w:rsid w:val="006420B0"/>
    <w:rsid w:val="00642916"/>
    <w:rsid w:val="00650534"/>
    <w:rsid w:val="006519F6"/>
    <w:rsid w:val="00653445"/>
    <w:rsid w:val="00667B44"/>
    <w:rsid w:val="00672232"/>
    <w:rsid w:val="00676F9A"/>
    <w:rsid w:val="00681CED"/>
    <w:rsid w:val="00686EBF"/>
    <w:rsid w:val="00697A2C"/>
    <w:rsid w:val="006A18CB"/>
    <w:rsid w:val="006B1B85"/>
    <w:rsid w:val="006B234C"/>
    <w:rsid w:val="006B609A"/>
    <w:rsid w:val="006C03DD"/>
    <w:rsid w:val="006C185A"/>
    <w:rsid w:val="006C4B38"/>
    <w:rsid w:val="006C5D6A"/>
    <w:rsid w:val="006C6076"/>
    <w:rsid w:val="006C693B"/>
    <w:rsid w:val="006C7E67"/>
    <w:rsid w:val="006D11E2"/>
    <w:rsid w:val="006D61BC"/>
    <w:rsid w:val="006D7817"/>
    <w:rsid w:val="006E1C8F"/>
    <w:rsid w:val="006E5FEE"/>
    <w:rsid w:val="006E661F"/>
    <w:rsid w:val="006E68CE"/>
    <w:rsid w:val="006F2A35"/>
    <w:rsid w:val="006F61D1"/>
    <w:rsid w:val="006F6579"/>
    <w:rsid w:val="00700C25"/>
    <w:rsid w:val="00702863"/>
    <w:rsid w:val="00703D37"/>
    <w:rsid w:val="00705E48"/>
    <w:rsid w:val="007067F7"/>
    <w:rsid w:val="007108BF"/>
    <w:rsid w:val="00713BD9"/>
    <w:rsid w:val="00723534"/>
    <w:rsid w:val="00727B88"/>
    <w:rsid w:val="00732909"/>
    <w:rsid w:val="00732A40"/>
    <w:rsid w:val="007341A8"/>
    <w:rsid w:val="0073721C"/>
    <w:rsid w:val="0073770A"/>
    <w:rsid w:val="00740BFB"/>
    <w:rsid w:val="00745467"/>
    <w:rsid w:val="00755A5C"/>
    <w:rsid w:val="0076499C"/>
    <w:rsid w:val="00765194"/>
    <w:rsid w:val="00770DAE"/>
    <w:rsid w:val="00773E4E"/>
    <w:rsid w:val="0078150A"/>
    <w:rsid w:val="00782DE7"/>
    <w:rsid w:val="00783369"/>
    <w:rsid w:val="00783F46"/>
    <w:rsid w:val="00793AF4"/>
    <w:rsid w:val="00796A7A"/>
    <w:rsid w:val="00797392"/>
    <w:rsid w:val="007A2E78"/>
    <w:rsid w:val="007B06D3"/>
    <w:rsid w:val="007B26B9"/>
    <w:rsid w:val="007C4CA9"/>
    <w:rsid w:val="007C5C53"/>
    <w:rsid w:val="007D036F"/>
    <w:rsid w:val="007D103C"/>
    <w:rsid w:val="007D56D8"/>
    <w:rsid w:val="007D6E03"/>
    <w:rsid w:val="007E0473"/>
    <w:rsid w:val="007E0C5B"/>
    <w:rsid w:val="007E0D62"/>
    <w:rsid w:val="007E2AC8"/>
    <w:rsid w:val="007F00C8"/>
    <w:rsid w:val="007F1332"/>
    <w:rsid w:val="007F4152"/>
    <w:rsid w:val="007F5F97"/>
    <w:rsid w:val="0080284C"/>
    <w:rsid w:val="008030F1"/>
    <w:rsid w:val="0080436A"/>
    <w:rsid w:val="00806307"/>
    <w:rsid w:val="008072F0"/>
    <w:rsid w:val="008206C6"/>
    <w:rsid w:val="00820F82"/>
    <w:rsid w:val="0082578C"/>
    <w:rsid w:val="00826898"/>
    <w:rsid w:val="00827A50"/>
    <w:rsid w:val="00834587"/>
    <w:rsid w:val="00836490"/>
    <w:rsid w:val="00837EC8"/>
    <w:rsid w:val="00841280"/>
    <w:rsid w:val="0084215C"/>
    <w:rsid w:val="008468AE"/>
    <w:rsid w:val="00854CA9"/>
    <w:rsid w:val="00861748"/>
    <w:rsid w:val="00861BC4"/>
    <w:rsid w:val="0086581C"/>
    <w:rsid w:val="00870E4F"/>
    <w:rsid w:val="00872098"/>
    <w:rsid w:val="0087233F"/>
    <w:rsid w:val="00875FD6"/>
    <w:rsid w:val="008762C7"/>
    <w:rsid w:val="0087716E"/>
    <w:rsid w:val="00887A09"/>
    <w:rsid w:val="00887A85"/>
    <w:rsid w:val="00887DA5"/>
    <w:rsid w:val="00893F66"/>
    <w:rsid w:val="00897C65"/>
    <w:rsid w:val="008A06A4"/>
    <w:rsid w:val="008A0E3B"/>
    <w:rsid w:val="008A723A"/>
    <w:rsid w:val="008A7864"/>
    <w:rsid w:val="008B0309"/>
    <w:rsid w:val="008B0D5C"/>
    <w:rsid w:val="008B1E86"/>
    <w:rsid w:val="008B250D"/>
    <w:rsid w:val="008B2927"/>
    <w:rsid w:val="008B5EFA"/>
    <w:rsid w:val="008C62DE"/>
    <w:rsid w:val="008D0DDE"/>
    <w:rsid w:val="008D2670"/>
    <w:rsid w:val="008D47E4"/>
    <w:rsid w:val="008D5017"/>
    <w:rsid w:val="008D6703"/>
    <w:rsid w:val="008E0B81"/>
    <w:rsid w:val="008E29E7"/>
    <w:rsid w:val="008E4A65"/>
    <w:rsid w:val="008E5584"/>
    <w:rsid w:val="008F0824"/>
    <w:rsid w:val="008F66F3"/>
    <w:rsid w:val="00913037"/>
    <w:rsid w:val="009206ED"/>
    <w:rsid w:val="00920A22"/>
    <w:rsid w:val="00922556"/>
    <w:rsid w:val="00922AE8"/>
    <w:rsid w:val="0093355C"/>
    <w:rsid w:val="0093731D"/>
    <w:rsid w:val="009404CC"/>
    <w:rsid w:val="00942D34"/>
    <w:rsid w:val="00961A0D"/>
    <w:rsid w:val="009653EA"/>
    <w:rsid w:val="009653F1"/>
    <w:rsid w:val="0097247B"/>
    <w:rsid w:val="0097276A"/>
    <w:rsid w:val="00976F9B"/>
    <w:rsid w:val="009805F7"/>
    <w:rsid w:val="00982579"/>
    <w:rsid w:val="00982E34"/>
    <w:rsid w:val="009848FF"/>
    <w:rsid w:val="00985BF2"/>
    <w:rsid w:val="009900C7"/>
    <w:rsid w:val="00990FBB"/>
    <w:rsid w:val="009923DC"/>
    <w:rsid w:val="009A2237"/>
    <w:rsid w:val="009A6136"/>
    <w:rsid w:val="009B4BA0"/>
    <w:rsid w:val="009C03BD"/>
    <w:rsid w:val="009C0E37"/>
    <w:rsid w:val="009C0EAF"/>
    <w:rsid w:val="009C2643"/>
    <w:rsid w:val="009D2246"/>
    <w:rsid w:val="009D7731"/>
    <w:rsid w:val="009E6F95"/>
    <w:rsid w:val="009F115A"/>
    <w:rsid w:val="00A0412B"/>
    <w:rsid w:val="00A127CA"/>
    <w:rsid w:val="00A12922"/>
    <w:rsid w:val="00A129F9"/>
    <w:rsid w:val="00A13FDE"/>
    <w:rsid w:val="00A152D0"/>
    <w:rsid w:val="00A1592C"/>
    <w:rsid w:val="00A17509"/>
    <w:rsid w:val="00A228FC"/>
    <w:rsid w:val="00A340AC"/>
    <w:rsid w:val="00A34F01"/>
    <w:rsid w:val="00A35671"/>
    <w:rsid w:val="00A364FC"/>
    <w:rsid w:val="00A37974"/>
    <w:rsid w:val="00A40DF7"/>
    <w:rsid w:val="00A445B0"/>
    <w:rsid w:val="00A45B69"/>
    <w:rsid w:val="00A462B5"/>
    <w:rsid w:val="00A465A9"/>
    <w:rsid w:val="00A47F0F"/>
    <w:rsid w:val="00A53445"/>
    <w:rsid w:val="00A5775F"/>
    <w:rsid w:val="00A604A4"/>
    <w:rsid w:val="00A6094F"/>
    <w:rsid w:val="00A672C0"/>
    <w:rsid w:val="00A71EBF"/>
    <w:rsid w:val="00A750B4"/>
    <w:rsid w:val="00A75BC8"/>
    <w:rsid w:val="00A771C3"/>
    <w:rsid w:val="00A77710"/>
    <w:rsid w:val="00A77E80"/>
    <w:rsid w:val="00A81EDB"/>
    <w:rsid w:val="00A8565B"/>
    <w:rsid w:val="00A8780D"/>
    <w:rsid w:val="00A92BD3"/>
    <w:rsid w:val="00A9593D"/>
    <w:rsid w:val="00AA1284"/>
    <w:rsid w:val="00AA6AE2"/>
    <w:rsid w:val="00AB465E"/>
    <w:rsid w:val="00AB60CA"/>
    <w:rsid w:val="00AB617D"/>
    <w:rsid w:val="00AB7504"/>
    <w:rsid w:val="00AC257E"/>
    <w:rsid w:val="00AC61EA"/>
    <w:rsid w:val="00AC6657"/>
    <w:rsid w:val="00AC7764"/>
    <w:rsid w:val="00AD23B4"/>
    <w:rsid w:val="00AD7777"/>
    <w:rsid w:val="00AE2088"/>
    <w:rsid w:val="00AE404E"/>
    <w:rsid w:val="00AE6D22"/>
    <w:rsid w:val="00AF0796"/>
    <w:rsid w:val="00AF498D"/>
    <w:rsid w:val="00AF5E49"/>
    <w:rsid w:val="00B01769"/>
    <w:rsid w:val="00B01D9F"/>
    <w:rsid w:val="00B04FBD"/>
    <w:rsid w:val="00B05BBB"/>
    <w:rsid w:val="00B063E9"/>
    <w:rsid w:val="00B16C30"/>
    <w:rsid w:val="00B21098"/>
    <w:rsid w:val="00B230C0"/>
    <w:rsid w:val="00B25342"/>
    <w:rsid w:val="00B25447"/>
    <w:rsid w:val="00B3162F"/>
    <w:rsid w:val="00B43B31"/>
    <w:rsid w:val="00B455BF"/>
    <w:rsid w:val="00B460DB"/>
    <w:rsid w:val="00B534C4"/>
    <w:rsid w:val="00B53A90"/>
    <w:rsid w:val="00B61ACB"/>
    <w:rsid w:val="00B6448A"/>
    <w:rsid w:val="00B73250"/>
    <w:rsid w:val="00B753E1"/>
    <w:rsid w:val="00B815B1"/>
    <w:rsid w:val="00B82546"/>
    <w:rsid w:val="00B91895"/>
    <w:rsid w:val="00B9571F"/>
    <w:rsid w:val="00B96474"/>
    <w:rsid w:val="00BA01AA"/>
    <w:rsid w:val="00BB25B2"/>
    <w:rsid w:val="00BB3697"/>
    <w:rsid w:val="00BB54F2"/>
    <w:rsid w:val="00BB5698"/>
    <w:rsid w:val="00BB77D3"/>
    <w:rsid w:val="00BC4DA5"/>
    <w:rsid w:val="00BD1E96"/>
    <w:rsid w:val="00BD4EDE"/>
    <w:rsid w:val="00BE0E69"/>
    <w:rsid w:val="00BE42DB"/>
    <w:rsid w:val="00BE70DA"/>
    <w:rsid w:val="00BF1F09"/>
    <w:rsid w:val="00BF2CAA"/>
    <w:rsid w:val="00BF34D9"/>
    <w:rsid w:val="00BF7115"/>
    <w:rsid w:val="00BF7830"/>
    <w:rsid w:val="00C006B4"/>
    <w:rsid w:val="00C07C4F"/>
    <w:rsid w:val="00C11489"/>
    <w:rsid w:val="00C1222F"/>
    <w:rsid w:val="00C141F7"/>
    <w:rsid w:val="00C15372"/>
    <w:rsid w:val="00C24547"/>
    <w:rsid w:val="00C24C5E"/>
    <w:rsid w:val="00C31FA1"/>
    <w:rsid w:val="00C32F93"/>
    <w:rsid w:val="00C366CF"/>
    <w:rsid w:val="00C4047D"/>
    <w:rsid w:val="00C43416"/>
    <w:rsid w:val="00C461A3"/>
    <w:rsid w:val="00C508B4"/>
    <w:rsid w:val="00C5329B"/>
    <w:rsid w:val="00C558B8"/>
    <w:rsid w:val="00C5758E"/>
    <w:rsid w:val="00C643B5"/>
    <w:rsid w:val="00C66443"/>
    <w:rsid w:val="00C73850"/>
    <w:rsid w:val="00C83800"/>
    <w:rsid w:val="00C846B6"/>
    <w:rsid w:val="00C90B5D"/>
    <w:rsid w:val="00C945F3"/>
    <w:rsid w:val="00CA01EF"/>
    <w:rsid w:val="00CA02C8"/>
    <w:rsid w:val="00CB191B"/>
    <w:rsid w:val="00CB1B5D"/>
    <w:rsid w:val="00CB43EA"/>
    <w:rsid w:val="00CB4DF1"/>
    <w:rsid w:val="00CB68B0"/>
    <w:rsid w:val="00CC0399"/>
    <w:rsid w:val="00CC1058"/>
    <w:rsid w:val="00CD2088"/>
    <w:rsid w:val="00CD717F"/>
    <w:rsid w:val="00CE45AE"/>
    <w:rsid w:val="00CE6AD4"/>
    <w:rsid w:val="00CF16E7"/>
    <w:rsid w:val="00CF1980"/>
    <w:rsid w:val="00D00386"/>
    <w:rsid w:val="00D01CCA"/>
    <w:rsid w:val="00D02284"/>
    <w:rsid w:val="00D04E35"/>
    <w:rsid w:val="00D066E9"/>
    <w:rsid w:val="00D11859"/>
    <w:rsid w:val="00D11CD0"/>
    <w:rsid w:val="00D22F93"/>
    <w:rsid w:val="00D256A1"/>
    <w:rsid w:val="00D340BD"/>
    <w:rsid w:val="00D53B19"/>
    <w:rsid w:val="00D60233"/>
    <w:rsid w:val="00D62431"/>
    <w:rsid w:val="00D635A4"/>
    <w:rsid w:val="00D719F0"/>
    <w:rsid w:val="00D74076"/>
    <w:rsid w:val="00D7692C"/>
    <w:rsid w:val="00D855C5"/>
    <w:rsid w:val="00D8720D"/>
    <w:rsid w:val="00D90D31"/>
    <w:rsid w:val="00D937E7"/>
    <w:rsid w:val="00DA18D9"/>
    <w:rsid w:val="00DA4530"/>
    <w:rsid w:val="00DA6062"/>
    <w:rsid w:val="00DA752D"/>
    <w:rsid w:val="00DB0061"/>
    <w:rsid w:val="00DB1E62"/>
    <w:rsid w:val="00DB2E42"/>
    <w:rsid w:val="00DB3EB2"/>
    <w:rsid w:val="00DB4292"/>
    <w:rsid w:val="00DC096C"/>
    <w:rsid w:val="00DC2AFA"/>
    <w:rsid w:val="00DD3B94"/>
    <w:rsid w:val="00DD4176"/>
    <w:rsid w:val="00DD709D"/>
    <w:rsid w:val="00DE3B05"/>
    <w:rsid w:val="00DE3FA9"/>
    <w:rsid w:val="00DE4720"/>
    <w:rsid w:val="00DE4C63"/>
    <w:rsid w:val="00DE6DFD"/>
    <w:rsid w:val="00DF53D5"/>
    <w:rsid w:val="00E03043"/>
    <w:rsid w:val="00E106C0"/>
    <w:rsid w:val="00E15F2B"/>
    <w:rsid w:val="00E17BE5"/>
    <w:rsid w:val="00E20113"/>
    <w:rsid w:val="00E24617"/>
    <w:rsid w:val="00E31861"/>
    <w:rsid w:val="00E319C5"/>
    <w:rsid w:val="00E31BD9"/>
    <w:rsid w:val="00E31E2D"/>
    <w:rsid w:val="00E32EA5"/>
    <w:rsid w:val="00E33C7E"/>
    <w:rsid w:val="00E42946"/>
    <w:rsid w:val="00E4637D"/>
    <w:rsid w:val="00E51482"/>
    <w:rsid w:val="00E52B51"/>
    <w:rsid w:val="00E6603C"/>
    <w:rsid w:val="00E667CF"/>
    <w:rsid w:val="00E67C91"/>
    <w:rsid w:val="00E75606"/>
    <w:rsid w:val="00E82B7B"/>
    <w:rsid w:val="00E86E4A"/>
    <w:rsid w:val="00E9208D"/>
    <w:rsid w:val="00E923A4"/>
    <w:rsid w:val="00E95D55"/>
    <w:rsid w:val="00EA13F7"/>
    <w:rsid w:val="00EA2E34"/>
    <w:rsid w:val="00EA424B"/>
    <w:rsid w:val="00EA5EC6"/>
    <w:rsid w:val="00EA65F1"/>
    <w:rsid w:val="00EB095A"/>
    <w:rsid w:val="00EC2295"/>
    <w:rsid w:val="00EC263A"/>
    <w:rsid w:val="00ED3B18"/>
    <w:rsid w:val="00ED4B69"/>
    <w:rsid w:val="00ED4F25"/>
    <w:rsid w:val="00EE4B82"/>
    <w:rsid w:val="00EE6C6E"/>
    <w:rsid w:val="00EF0A10"/>
    <w:rsid w:val="00EF1E97"/>
    <w:rsid w:val="00EF34BF"/>
    <w:rsid w:val="00EF3BB8"/>
    <w:rsid w:val="00EF6165"/>
    <w:rsid w:val="00F03283"/>
    <w:rsid w:val="00F06719"/>
    <w:rsid w:val="00F06B99"/>
    <w:rsid w:val="00F06DAA"/>
    <w:rsid w:val="00F1057B"/>
    <w:rsid w:val="00F12005"/>
    <w:rsid w:val="00F12C12"/>
    <w:rsid w:val="00F12FC5"/>
    <w:rsid w:val="00F232D0"/>
    <w:rsid w:val="00F271C1"/>
    <w:rsid w:val="00F3522F"/>
    <w:rsid w:val="00F35BC5"/>
    <w:rsid w:val="00F35CE3"/>
    <w:rsid w:val="00F42596"/>
    <w:rsid w:val="00F428E7"/>
    <w:rsid w:val="00F43DA5"/>
    <w:rsid w:val="00F4640F"/>
    <w:rsid w:val="00F47D80"/>
    <w:rsid w:val="00F53958"/>
    <w:rsid w:val="00F561B1"/>
    <w:rsid w:val="00F63521"/>
    <w:rsid w:val="00F636B2"/>
    <w:rsid w:val="00F70073"/>
    <w:rsid w:val="00F776F9"/>
    <w:rsid w:val="00F77A65"/>
    <w:rsid w:val="00F77B86"/>
    <w:rsid w:val="00F81305"/>
    <w:rsid w:val="00F9631F"/>
    <w:rsid w:val="00F97E45"/>
    <w:rsid w:val="00FA0263"/>
    <w:rsid w:val="00FA4E97"/>
    <w:rsid w:val="00FB2AE6"/>
    <w:rsid w:val="00FB3368"/>
    <w:rsid w:val="00FB681E"/>
    <w:rsid w:val="00FC1C34"/>
    <w:rsid w:val="00FC2001"/>
    <w:rsid w:val="00FC2671"/>
    <w:rsid w:val="00FC391D"/>
    <w:rsid w:val="00FC5B6A"/>
    <w:rsid w:val="00FC5F9A"/>
    <w:rsid w:val="00FC62F3"/>
    <w:rsid w:val="00FC6ED8"/>
    <w:rsid w:val="00FC744B"/>
    <w:rsid w:val="00FD0D23"/>
    <w:rsid w:val="00FD34EB"/>
    <w:rsid w:val="00FE1E40"/>
    <w:rsid w:val="00FE4914"/>
    <w:rsid w:val="00FE7C1E"/>
    <w:rsid w:val="00FF1B54"/>
    <w:rsid w:val="00FF351F"/>
    <w:rsid w:val="00FF4884"/>
    <w:rsid w:val="00FF63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910827F"/>
  <w15:chartTrackingRefBased/>
  <w15:docId w15:val="{8A27C66C-C0AE-4672-B25F-10CC04814C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4F3D0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44F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13">
    <w:name w:val="Pa13"/>
    <w:basedOn w:val="Normal"/>
    <w:next w:val="Normal"/>
    <w:uiPriority w:val="99"/>
    <w:rsid w:val="008D2670"/>
    <w:pPr>
      <w:autoSpaceDE w:val="0"/>
      <w:autoSpaceDN w:val="0"/>
      <w:adjustRightInd w:val="0"/>
      <w:spacing w:after="0" w:line="140" w:lineRule="atLeast"/>
    </w:pPr>
    <w:rPr>
      <w:rFonts w:ascii="Shaker 2 Lancet" w:hAnsi="Shaker 2 Lancet"/>
      <w:sz w:val="24"/>
      <w:szCs w:val="24"/>
    </w:rPr>
  </w:style>
  <w:style w:type="character" w:styleId="Hyperlink">
    <w:name w:val="Hyperlink"/>
    <w:basedOn w:val="DefaultParagraphFont"/>
    <w:uiPriority w:val="99"/>
    <w:unhideWhenUsed/>
    <w:rsid w:val="004F3D09"/>
    <w:rPr>
      <w:color w:val="0000FF"/>
      <w:u w:val="single"/>
    </w:rPr>
  </w:style>
  <w:style w:type="paragraph" w:styleId="ListParagraph">
    <w:name w:val="List Paragraph"/>
    <w:basedOn w:val="Normal"/>
    <w:uiPriority w:val="1"/>
    <w:qFormat/>
    <w:rsid w:val="004F3D09"/>
    <w:pPr>
      <w:spacing w:after="120" w:line="240" w:lineRule="auto"/>
      <w:ind w:left="720"/>
      <w:contextualSpacing/>
      <w:jc w:val="both"/>
    </w:pPr>
    <w:rPr>
      <w:rFonts w:ascii="Times New Roman" w:hAnsi="Times New Roman" w:cs="Times New Roman"/>
      <w:sz w:val="24"/>
      <w:szCs w:val="24"/>
    </w:rPr>
  </w:style>
  <w:style w:type="paragraph" w:customStyle="1" w:styleId="AOD-StyleHeading2">
    <w:name w:val="AOD-Style Heading 2"/>
    <w:basedOn w:val="Heading2"/>
    <w:link w:val="AOD-StyleHeading2Char"/>
    <w:qFormat/>
    <w:rsid w:val="004F3D09"/>
    <w:pPr>
      <w:spacing w:before="160" w:after="120" w:line="276" w:lineRule="auto"/>
    </w:pPr>
    <w:rPr>
      <w:rFonts w:ascii="Times New Roman" w:eastAsia="Times New Roman" w:hAnsi="Times New Roman"/>
      <w:b/>
      <w:bCs/>
      <w:color w:val="000000"/>
      <w:sz w:val="28"/>
    </w:rPr>
  </w:style>
  <w:style w:type="character" w:customStyle="1" w:styleId="AOD-StyleHeading2Char">
    <w:name w:val="AOD-Style Heading 2 Char"/>
    <w:basedOn w:val="Heading2Char"/>
    <w:link w:val="AOD-StyleHeading2"/>
    <w:rsid w:val="004F3D09"/>
    <w:rPr>
      <w:rFonts w:ascii="Times New Roman" w:eastAsia="Times New Roman" w:hAnsi="Times New Roman" w:cstheme="majorBidi"/>
      <w:b/>
      <w:bCs/>
      <w:color w:val="000000"/>
      <w:sz w:val="28"/>
      <w:szCs w:val="26"/>
    </w:rPr>
  </w:style>
  <w:style w:type="character" w:customStyle="1" w:styleId="Heading2Char">
    <w:name w:val="Heading 2 Char"/>
    <w:basedOn w:val="DefaultParagraphFont"/>
    <w:link w:val="Heading2"/>
    <w:uiPriority w:val="9"/>
    <w:semiHidden/>
    <w:rsid w:val="004F3D09"/>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C83800"/>
    <w:pPr>
      <w:tabs>
        <w:tab w:val="center" w:pos="4680"/>
        <w:tab w:val="right" w:pos="9360"/>
      </w:tabs>
      <w:spacing w:after="0" w:line="240" w:lineRule="auto"/>
    </w:pPr>
  </w:style>
  <w:style w:type="character" w:customStyle="1" w:styleId="HeaderChar">
    <w:name w:val="Header Char"/>
    <w:basedOn w:val="DefaultParagraphFont"/>
    <w:link w:val="Header"/>
    <w:uiPriority w:val="99"/>
    <w:rsid w:val="00C83800"/>
  </w:style>
  <w:style w:type="paragraph" w:styleId="Footer">
    <w:name w:val="footer"/>
    <w:basedOn w:val="Normal"/>
    <w:link w:val="FooterChar"/>
    <w:uiPriority w:val="99"/>
    <w:unhideWhenUsed/>
    <w:rsid w:val="00C83800"/>
    <w:pPr>
      <w:tabs>
        <w:tab w:val="center" w:pos="4680"/>
        <w:tab w:val="right" w:pos="9360"/>
      </w:tabs>
      <w:spacing w:after="0" w:line="240" w:lineRule="auto"/>
    </w:pPr>
  </w:style>
  <w:style w:type="character" w:customStyle="1" w:styleId="FooterChar">
    <w:name w:val="Footer Char"/>
    <w:basedOn w:val="DefaultParagraphFont"/>
    <w:link w:val="Footer"/>
    <w:uiPriority w:val="99"/>
    <w:rsid w:val="00C83800"/>
  </w:style>
  <w:style w:type="paragraph" w:styleId="BalloonText">
    <w:name w:val="Balloon Text"/>
    <w:basedOn w:val="Normal"/>
    <w:link w:val="BalloonTextChar"/>
    <w:uiPriority w:val="99"/>
    <w:semiHidden/>
    <w:unhideWhenUsed/>
    <w:rsid w:val="00C838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3800"/>
    <w:rPr>
      <w:rFonts w:ascii="Segoe UI" w:hAnsi="Segoe UI" w:cs="Segoe UI"/>
      <w:sz w:val="18"/>
      <w:szCs w:val="18"/>
    </w:rPr>
  </w:style>
  <w:style w:type="character" w:styleId="CommentReference">
    <w:name w:val="annotation reference"/>
    <w:basedOn w:val="DefaultParagraphFont"/>
    <w:uiPriority w:val="99"/>
    <w:semiHidden/>
    <w:unhideWhenUsed/>
    <w:rsid w:val="001450B9"/>
    <w:rPr>
      <w:sz w:val="16"/>
      <w:szCs w:val="16"/>
    </w:rPr>
  </w:style>
  <w:style w:type="paragraph" w:styleId="CommentText">
    <w:name w:val="annotation text"/>
    <w:basedOn w:val="Normal"/>
    <w:link w:val="CommentTextChar"/>
    <w:uiPriority w:val="99"/>
    <w:unhideWhenUsed/>
    <w:rsid w:val="001450B9"/>
    <w:pPr>
      <w:spacing w:line="240" w:lineRule="auto"/>
    </w:pPr>
    <w:rPr>
      <w:sz w:val="20"/>
      <w:szCs w:val="20"/>
    </w:rPr>
  </w:style>
  <w:style w:type="character" w:customStyle="1" w:styleId="CommentTextChar">
    <w:name w:val="Comment Text Char"/>
    <w:basedOn w:val="DefaultParagraphFont"/>
    <w:link w:val="CommentText"/>
    <w:uiPriority w:val="99"/>
    <w:rsid w:val="001450B9"/>
    <w:rPr>
      <w:sz w:val="20"/>
      <w:szCs w:val="20"/>
    </w:rPr>
  </w:style>
  <w:style w:type="paragraph" w:styleId="CommentSubject">
    <w:name w:val="annotation subject"/>
    <w:basedOn w:val="CommentText"/>
    <w:next w:val="CommentText"/>
    <w:link w:val="CommentSubjectChar"/>
    <w:uiPriority w:val="99"/>
    <w:semiHidden/>
    <w:unhideWhenUsed/>
    <w:rsid w:val="001450B9"/>
    <w:rPr>
      <w:b/>
      <w:bCs/>
    </w:rPr>
  </w:style>
  <w:style w:type="character" w:customStyle="1" w:styleId="CommentSubjectChar">
    <w:name w:val="Comment Subject Char"/>
    <w:basedOn w:val="CommentTextChar"/>
    <w:link w:val="CommentSubject"/>
    <w:uiPriority w:val="99"/>
    <w:semiHidden/>
    <w:rsid w:val="001450B9"/>
    <w:rPr>
      <w:b/>
      <w:bCs/>
      <w:sz w:val="20"/>
      <w:szCs w:val="20"/>
    </w:rPr>
  </w:style>
  <w:style w:type="paragraph" w:styleId="Revision">
    <w:name w:val="Revision"/>
    <w:hidden/>
    <w:uiPriority w:val="99"/>
    <w:semiHidden/>
    <w:rsid w:val="00085EDE"/>
    <w:pPr>
      <w:spacing w:after="0" w:line="240" w:lineRule="auto"/>
    </w:pPr>
  </w:style>
  <w:style w:type="character" w:styleId="UnresolvedMention">
    <w:name w:val="Unresolved Mention"/>
    <w:basedOn w:val="DefaultParagraphFont"/>
    <w:uiPriority w:val="99"/>
    <w:semiHidden/>
    <w:unhideWhenUsed/>
    <w:rsid w:val="00051F13"/>
    <w:rPr>
      <w:color w:val="605E5C"/>
      <w:shd w:val="clear" w:color="auto" w:fill="E1DFDD"/>
    </w:rPr>
  </w:style>
  <w:style w:type="character" w:styleId="FollowedHyperlink">
    <w:name w:val="FollowedHyperlink"/>
    <w:basedOn w:val="DefaultParagraphFont"/>
    <w:uiPriority w:val="99"/>
    <w:semiHidden/>
    <w:unhideWhenUsed/>
    <w:rsid w:val="00051F13"/>
    <w:rPr>
      <w:color w:val="954F72" w:themeColor="followedHyperlink"/>
      <w:u w:val="single"/>
    </w:rPr>
  </w:style>
  <w:style w:type="paragraph" w:styleId="NoSpacing">
    <w:name w:val="No Spacing"/>
    <w:link w:val="NoSpacingChar"/>
    <w:uiPriority w:val="1"/>
    <w:qFormat/>
    <w:rsid w:val="007E0473"/>
    <w:pPr>
      <w:spacing w:after="0" w:line="240" w:lineRule="auto"/>
    </w:pPr>
  </w:style>
  <w:style w:type="character" w:customStyle="1" w:styleId="NoSpacingChar">
    <w:name w:val="No Spacing Char"/>
    <w:basedOn w:val="DefaultParagraphFont"/>
    <w:link w:val="NoSpacing"/>
    <w:uiPriority w:val="1"/>
    <w:rsid w:val="007E0473"/>
  </w:style>
  <w:style w:type="table" w:styleId="PlainTable4">
    <w:name w:val="Plain Table 4"/>
    <w:basedOn w:val="TableNormal"/>
    <w:uiPriority w:val="44"/>
    <w:rsid w:val="007E0473"/>
    <w:pPr>
      <w:spacing w:after="0" w:line="240" w:lineRule="auto"/>
    </w:pPr>
    <w:rPr>
      <w:sz w:val="24"/>
      <w:szCs w:val="24"/>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7E0473"/>
    <w:pPr>
      <w:spacing w:after="0" w:line="240" w:lineRule="auto"/>
    </w:pPr>
    <w:rPr>
      <w:sz w:val="24"/>
      <w:szCs w:val="24"/>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9235482">
      <w:bodyDiv w:val="1"/>
      <w:marLeft w:val="0"/>
      <w:marRight w:val="0"/>
      <w:marTop w:val="0"/>
      <w:marBottom w:val="0"/>
      <w:divBdr>
        <w:top w:val="none" w:sz="0" w:space="0" w:color="auto"/>
        <w:left w:val="none" w:sz="0" w:space="0" w:color="auto"/>
        <w:bottom w:val="none" w:sz="0" w:space="0" w:color="auto"/>
        <w:right w:val="none" w:sz="0" w:space="0" w:color="auto"/>
      </w:divBdr>
    </w:div>
    <w:div w:id="469176259">
      <w:bodyDiv w:val="1"/>
      <w:marLeft w:val="0"/>
      <w:marRight w:val="0"/>
      <w:marTop w:val="0"/>
      <w:marBottom w:val="0"/>
      <w:divBdr>
        <w:top w:val="none" w:sz="0" w:space="0" w:color="auto"/>
        <w:left w:val="none" w:sz="0" w:space="0" w:color="auto"/>
        <w:bottom w:val="none" w:sz="0" w:space="0" w:color="auto"/>
        <w:right w:val="none" w:sz="0" w:space="0" w:color="auto"/>
      </w:divBdr>
    </w:div>
    <w:div w:id="969821397">
      <w:bodyDiv w:val="1"/>
      <w:marLeft w:val="0"/>
      <w:marRight w:val="0"/>
      <w:marTop w:val="0"/>
      <w:marBottom w:val="0"/>
      <w:divBdr>
        <w:top w:val="none" w:sz="0" w:space="0" w:color="auto"/>
        <w:left w:val="none" w:sz="0" w:space="0" w:color="auto"/>
        <w:bottom w:val="none" w:sz="0" w:space="0" w:color="auto"/>
        <w:right w:val="none" w:sz="0" w:space="0" w:color="auto"/>
      </w:divBdr>
    </w:div>
    <w:div w:id="1629975140">
      <w:bodyDiv w:val="1"/>
      <w:marLeft w:val="0"/>
      <w:marRight w:val="0"/>
      <w:marTop w:val="0"/>
      <w:marBottom w:val="0"/>
      <w:divBdr>
        <w:top w:val="none" w:sz="0" w:space="0" w:color="auto"/>
        <w:left w:val="none" w:sz="0" w:space="0" w:color="auto"/>
        <w:bottom w:val="none" w:sz="0" w:space="0" w:color="auto"/>
        <w:right w:val="none" w:sz="0" w:space="0" w:color="auto"/>
      </w:divBdr>
      <w:divsChild>
        <w:div w:id="1691450924">
          <w:marLeft w:val="0"/>
          <w:marRight w:val="0"/>
          <w:marTop w:val="0"/>
          <w:marBottom w:val="0"/>
          <w:divBdr>
            <w:top w:val="none" w:sz="0" w:space="0" w:color="auto"/>
            <w:left w:val="none" w:sz="0" w:space="0" w:color="auto"/>
            <w:bottom w:val="none" w:sz="0" w:space="0" w:color="auto"/>
            <w:right w:val="none" w:sz="0" w:space="0" w:color="auto"/>
          </w:divBdr>
          <w:divsChild>
            <w:div w:id="197279233">
              <w:marLeft w:val="0"/>
              <w:marRight w:val="0"/>
              <w:marTop w:val="0"/>
              <w:marBottom w:val="0"/>
              <w:divBdr>
                <w:top w:val="none" w:sz="0" w:space="0" w:color="auto"/>
                <w:left w:val="none" w:sz="0" w:space="0" w:color="auto"/>
                <w:bottom w:val="none" w:sz="0" w:space="0" w:color="auto"/>
                <w:right w:val="none" w:sz="0" w:space="0" w:color="auto"/>
              </w:divBdr>
            </w:div>
            <w:div w:id="1327629469">
              <w:marLeft w:val="0"/>
              <w:marRight w:val="0"/>
              <w:marTop w:val="0"/>
              <w:marBottom w:val="0"/>
              <w:divBdr>
                <w:top w:val="none" w:sz="0" w:space="0" w:color="auto"/>
                <w:left w:val="none" w:sz="0" w:space="0" w:color="auto"/>
                <w:bottom w:val="none" w:sz="0" w:space="0" w:color="auto"/>
                <w:right w:val="none" w:sz="0" w:space="0" w:color="auto"/>
              </w:divBdr>
            </w:div>
            <w:div w:id="1651403857">
              <w:marLeft w:val="0"/>
              <w:marRight w:val="0"/>
              <w:marTop w:val="0"/>
              <w:marBottom w:val="0"/>
              <w:divBdr>
                <w:top w:val="none" w:sz="0" w:space="0" w:color="auto"/>
                <w:left w:val="none" w:sz="0" w:space="0" w:color="auto"/>
                <w:bottom w:val="none" w:sz="0" w:space="0" w:color="auto"/>
                <w:right w:val="none" w:sz="0" w:space="0" w:color="auto"/>
              </w:divBdr>
            </w:div>
            <w:div w:id="2080007835">
              <w:marLeft w:val="0"/>
              <w:marRight w:val="0"/>
              <w:marTop w:val="0"/>
              <w:marBottom w:val="0"/>
              <w:divBdr>
                <w:top w:val="none" w:sz="0" w:space="0" w:color="auto"/>
                <w:left w:val="none" w:sz="0" w:space="0" w:color="auto"/>
                <w:bottom w:val="none" w:sz="0" w:space="0" w:color="auto"/>
                <w:right w:val="none" w:sz="0" w:space="0" w:color="auto"/>
              </w:divBdr>
            </w:div>
            <w:div w:id="1847596736">
              <w:marLeft w:val="0"/>
              <w:marRight w:val="0"/>
              <w:marTop w:val="0"/>
              <w:marBottom w:val="0"/>
              <w:divBdr>
                <w:top w:val="none" w:sz="0" w:space="0" w:color="auto"/>
                <w:left w:val="none" w:sz="0" w:space="0" w:color="auto"/>
                <w:bottom w:val="none" w:sz="0" w:space="0" w:color="auto"/>
                <w:right w:val="none" w:sz="0" w:space="0" w:color="auto"/>
              </w:divBdr>
            </w:div>
          </w:divsChild>
        </w:div>
        <w:div w:id="93481252">
          <w:marLeft w:val="0"/>
          <w:marRight w:val="0"/>
          <w:marTop w:val="0"/>
          <w:marBottom w:val="0"/>
          <w:divBdr>
            <w:top w:val="none" w:sz="0" w:space="0" w:color="auto"/>
            <w:left w:val="none" w:sz="0" w:space="0" w:color="auto"/>
            <w:bottom w:val="none" w:sz="0" w:space="0" w:color="auto"/>
            <w:right w:val="none" w:sz="0" w:space="0" w:color="auto"/>
          </w:divBdr>
        </w:div>
        <w:div w:id="547037993">
          <w:marLeft w:val="0"/>
          <w:marRight w:val="0"/>
          <w:marTop w:val="0"/>
          <w:marBottom w:val="0"/>
          <w:divBdr>
            <w:top w:val="none" w:sz="0" w:space="0" w:color="auto"/>
            <w:left w:val="none" w:sz="0" w:space="0" w:color="auto"/>
            <w:bottom w:val="none" w:sz="0" w:space="0" w:color="auto"/>
            <w:right w:val="none" w:sz="0" w:space="0" w:color="auto"/>
          </w:divBdr>
        </w:div>
        <w:div w:id="1757287412">
          <w:marLeft w:val="0"/>
          <w:marRight w:val="0"/>
          <w:marTop w:val="0"/>
          <w:marBottom w:val="0"/>
          <w:divBdr>
            <w:top w:val="none" w:sz="0" w:space="0" w:color="auto"/>
            <w:left w:val="none" w:sz="0" w:space="0" w:color="auto"/>
            <w:bottom w:val="none" w:sz="0" w:space="0" w:color="auto"/>
            <w:right w:val="none" w:sz="0" w:space="0" w:color="auto"/>
          </w:divBdr>
        </w:div>
        <w:div w:id="276761127">
          <w:marLeft w:val="0"/>
          <w:marRight w:val="0"/>
          <w:marTop w:val="0"/>
          <w:marBottom w:val="0"/>
          <w:divBdr>
            <w:top w:val="none" w:sz="0" w:space="0" w:color="auto"/>
            <w:left w:val="none" w:sz="0" w:space="0" w:color="auto"/>
            <w:bottom w:val="none" w:sz="0" w:space="0" w:color="auto"/>
            <w:right w:val="none" w:sz="0" w:space="0" w:color="auto"/>
          </w:divBdr>
        </w:div>
        <w:div w:id="11107897">
          <w:marLeft w:val="0"/>
          <w:marRight w:val="0"/>
          <w:marTop w:val="0"/>
          <w:marBottom w:val="0"/>
          <w:divBdr>
            <w:top w:val="none" w:sz="0" w:space="0" w:color="auto"/>
            <w:left w:val="none" w:sz="0" w:space="0" w:color="auto"/>
            <w:bottom w:val="none" w:sz="0" w:space="0" w:color="auto"/>
            <w:right w:val="none" w:sz="0" w:space="0" w:color="auto"/>
          </w:divBdr>
        </w:div>
        <w:div w:id="2091848379">
          <w:marLeft w:val="0"/>
          <w:marRight w:val="0"/>
          <w:marTop w:val="0"/>
          <w:marBottom w:val="0"/>
          <w:divBdr>
            <w:top w:val="none" w:sz="0" w:space="0" w:color="auto"/>
            <w:left w:val="none" w:sz="0" w:space="0" w:color="auto"/>
            <w:bottom w:val="none" w:sz="0" w:space="0" w:color="auto"/>
            <w:right w:val="none" w:sz="0" w:space="0" w:color="auto"/>
          </w:divBdr>
        </w:div>
        <w:div w:id="747532267">
          <w:marLeft w:val="0"/>
          <w:marRight w:val="0"/>
          <w:marTop w:val="0"/>
          <w:marBottom w:val="0"/>
          <w:divBdr>
            <w:top w:val="none" w:sz="0" w:space="0" w:color="auto"/>
            <w:left w:val="none" w:sz="0" w:space="0" w:color="auto"/>
            <w:bottom w:val="none" w:sz="0" w:space="0" w:color="auto"/>
            <w:right w:val="none" w:sz="0" w:space="0" w:color="auto"/>
          </w:divBdr>
        </w:div>
        <w:div w:id="1100951282">
          <w:marLeft w:val="0"/>
          <w:marRight w:val="0"/>
          <w:marTop w:val="0"/>
          <w:marBottom w:val="0"/>
          <w:divBdr>
            <w:top w:val="none" w:sz="0" w:space="0" w:color="auto"/>
            <w:left w:val="none" w:sz="0" w:space="0" w:color="auto"/>
            <w:bottom w:val="none" w:sz="0" w:space="0" w:color="auto"/>
            <w:right w:val="none" w:sz="0" w:space="0" w:color="auto"/>
          </w:divBdr>
        </w:div>
        <w:div w:id="76487100">
          <w:marLeft w:val="0"/>
          <w:marRight w:val="0"/>
          <w:marTop w:val="0"/>
          <w:marBottom w:val="0"/>
          <w:divBdr>
            <w:top w:val="none" w:sz="0" w:space="0" w:color="auto"/>
            <w:left w:val="none" w:sz="0" w:space="0" w:color="auto"/>
            <w:bottom w:val="none" w:sz="0" w:space="0" w:color="auto"/>
            <w:right w:val="none" w:sz="0" w:space="0" w:color="auto"/>
          </w:divBdr>
        </w:div>
      </w:divsChild>
    </w:div>
    <w:div w:id="21200304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D25B71-B8BE-409D-972D-9147804C9D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395</Words>
  <Characters>2461</Characters>
  <Application>Microsoft Office Word</Application>
  <DocSecurity>0</DocSecurity>
  <Lines>48</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umar Diallo</dc:creator>
  <cp:keywords/>
  <dc:description/>
  <cp:lastModifiedBy>Diallo, Alpha Oumar (CDC/NCIRD/DVD)</cp:lastModifiedBy>
  <cp:revision>3</cp:revision>
  <cp:lastPrinted>2022-03-10T22:48:00Z</cp:lastPrinted>
  <dcterms:created xsi:type="dcterms:W3CDTF">2024-03-03T15:17:00Z</dcterms:created>
  <dcterms:modified xsi:type="dcterms:W3CDTF">2024-03-03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1804145</vt:lpwstr>
  </property>
  <property fmtid="{D5CDD505-2E9C-101B-9397-08002B2CF9AE}" pid="3" name="ProjectId">
    <vt:lpwstr>-1</vt:lpwstr>
  </property>
  <property fmtid="{D5CDD505-2E9C-101B-9397-08002B2CF9AE}" pid="4" name="InsertAsFootnote">
    <vt:lpwstr>False</vt:lpwstr>
  </property>
  <property fmtid="{D5CDD505-2E9C-101B-9397-08002B2CF9AE}" pid="5" name="StyleId">
    <vt:lpwstr>http://www.zotero.org/styles/epidemiology</vt:lpwstr>
  </property>
  <property fmtid="{D5CDD505-2E9C-101B-9397-08002B2CF9AE}" pid="6" name="GrammarlyDocumentId">
    <vt:lpwstr>db706ca0abd249cb66490799fff804c22133b9b0ccfa57c64aa7d8fce857981d</vt:lpwstr>
  </property>
  <property fmtid="{D5CDD505-2E9C-101B-9397-08002B2CF9AE}" pid="7" name="MSIP_Label_7b94a7b8-f06c-4dfe-bdcc-9b548fd58c31_Enabled">
    <vt:lpwstr>true</vt:lpwstr>
  </property>
  <property fmtid="{D5CDD505-2E9C-101B-9397-08002B2CF9AE}" pid="8" name="MSIP_Label_7b94a7b8-f06c-4dfe-bdcc-9b548fd58c31_SetDate">
    <vt:lpwstr>2022-12-24T03:59:44Z</vt:lpwstr>
  </property>
  <property fmtid="{D5CDD505-2E9C-101B-9397-08002B2CF9AE}" pid="9" name="MSIP_Label_7b94a7b8-f06c-4dfe-bdcc-9b548fd58c31_Method">
    <vt:lpwstr>Privileged</vt:lpwstr>
  </property>
  <property fmtid="{D5CDD505-2E9C-101B-9397-08002B2CF9AE}" pid="10" name="MSIP_Label_7b94a7b8-f06c-4dfe-bdcc-9b548fd58c31_Name">
    <vt:lpwstr>7b94a7b8-f06c-4dfe-bdcc-9b548fd58c31</vt:lpwstr>
  </property>
  <property fmtid="{D5CDD505-2E9C-101B-9397-08002B2CF9AE}" pid="11" name="MSIP_Label_7b94a7b8-f06c-4dfe-bdcc-9b548fd58c31_SiteId">
    <vt:lpwstr>9ce70869-60db-44fd-abe8-d2767077fc8f</vt:lpwstr>
  </property>
  <property fmtid="{D5CDD505-2E9C-101B-9397-08002B2CF9AE}" pid="12" name="MSIP_Label_7b94a7b8-f06c-4dfe-bdcc-9b548fd58c31_ActionId">
    <vt:lpwstr>466ea35e-4792-4634-bf33-47e6bc5d949f</vt:lpwstr>
  </property>
  <property fmtid="{D5CDD505-2E9C-101B-9397-08002B2CF9AE}" pid="13" name="MSIP_Label_7b94a7b8-f06c-4dfe-bdcc-9b548fd58c31_ContentBits">
    <vt:lpwstr>0</vt:lpwstr>
  </property>
</Properties>
</file>